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E5D" w:rsidRDefault="00F06DA3">
      <w:r>
        <w:fldChar w:fldCharType="begin"/>
      </w:r>
      <w:r w:rsidR="006F2E5D">
        <w:instrText xml:space="preserve"> LINK </w:instrText>
      </w:r>
      <w:r w:rsidR="00172105">
        <w:instrText xml:space="preserve">Excel.Sheet.12 \\\\intern.fli.bund.local\\JE\\Homelaufwerke\\anne.kuentzel\\Dokumente\\invitro\\V6\\Paper\\S1Table_20171009.xlsx Tabelle1!Z1S2:Z55S4 </w:instrText>
      </w:r>
      <w:r w:rsidR="006F2E5D">
        <w:instrText xml:space="preserve">\a \f 4 \h  \* MERGEFORMAT </w:instrText>
      </w:r>
      <w:r>
        <w:fldChar w:fldCharType="separate"/>
      </w:r>
      <w:bookmarkStart w:id="0" w:name="RANGE!B1:D52"/>
    </w:p>
    <w:tbl>
      <w:tblPr>
        <w:tblW w:w="8601" w:type="dxa"/>
        <w:tblLook w:val="04A0"/>
      </w:tblPr>
      <w:tblGrid>
        <w:gridCol w:w="3661"/>
        <w:gridCol w:w="2504"/>
        <w:gridCol w:w="2436"/>
      </w:tblGrid>
      <w:tr w:rsidR="006F2E5D" w:rsidRPr="00C012F7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6F2E5D" w:rsidRPr="00C012F7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012F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OCs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C012F7" w:rsidRDefault="006F2E5D" w:rsidP="006F2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012F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anufacturer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C012F7" w:rsidRDefault="006F2E5D" w:rsidP="006F2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012F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Head Office</w:t>
            </w: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Hexanol</w:t>
            </w:r>
          </w:p>
        </w:tc>
        <w:tc>
          <w:tcPr>
            <w:tcW w:w="25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ka</w:t>
            </w:r>
            <w:proofErr w:type="spellEnd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Sigma-Aldrich</w:t>
            </w:r>
          </w:p>
        </w:tc>
        <w:tc>
          <w:tcPr>
            <w:tcW w:w="24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inheim</w:t>
            </w:r>
            <w:proofErr w:type="spellEnd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Germany</w:t>
            </w: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2-Dimethylbutane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3-Butanedione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3-Dimethylbutane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Ehtylfuran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Heptanone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Methyl-1-Butanol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Methyl-Butanenitrile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Methylfuran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Methylpentane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Methylpropanal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Methylpropanol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Pentanone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Propen-1-ol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Methyl-1-Butanol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Methyl-1-butanol acetate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Methylbutanenitrile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Octanol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Octanone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-Methylpentanol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nzaldehyde</w:t>
            </w:r>
            <w:proofErr w:type="spellEnd"/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bromochloromethane</w:t>
            </w:r>
            <w:proofErr w:type="spellEnd"/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hanol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uran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ptanal</w:t>
            </w:r>
            <w:proofErr w:type="spellEnd"/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ptane</w:t>
            </w:r>
            <w:proofErr w:type="spellEnd"/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ylcyclopentane</w:t>
            </w:r>
            <w:proofErr w:type="spellEnd"/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ylisobutylketone</w:t>
            </w:r>
            <w:proofErr w:type="spellEnd"/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enylethylalcohol</w:t>
            </w:r>
            <w:proofErr w:type="spellEnd"/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panal</w:t>
            </w:r>
            <w:proofErr w:type="spellEnd"/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Methylbutanal</w:t>
            </w:r>
          </w:p>
        </w:tc>
        <w:tc>
          <w:tcPr>
            <w:tcW w:w="25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bbott GmbH and </w:t>
            </w: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KG</w:t>
            </w:r>
            <w:proofErr w:type="spellEnd"/>
          </w:p>
        </w:tc>
        <w:tc>
          <w:tcPr>
            <w:tcW w:w="24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esbaden, Germany</w:t>
            </w: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etaldehyde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methyldisulfid</w:t>
            </w:r>
            <w:proofErr w:type="spellEnd"/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Propylfuran</w:t>
            </w:r>
          </w:p>
        </w:tc>
        <w:tc>
          <w:tcPr>
            <w:tcW w:w="25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I Europe N.V.</w:t>
            </w:r>
          </w:p>
        </w:tc>
        <w:tc>
          <w:tcPr>
            <w:tcW w:w="2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wijndrecht</w:t>
            </w:r>
            <w:proofErr w:type="spellEnd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Belgium</w:t>
            </w: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Heptanol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methylpropanenitrile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n-Butylfuran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Methylbutanal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Methylhexanol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Methylpentane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ntanol</w:t>
            </w:r>
            <w:proofErr w:type="spellEnd"/>
          </w:p>
        </w:tc>
        <w:tc>
          <w:tcPr>
            <w:tcW w:w="25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Butanone</w:t>
            </w:r>
          </w:p>
        </w:tc>
        <w:tc>
          <w:tcPr>
            <w:tcW w:w="25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onimed</w:t>
            </w:r>
            <w:proofErr w:type="spellEnd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alytik</w:t>
            </w:r>
            <w:proofErr w:type="spellEnd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GmbH</w:t>
            </w:r>
          </w:p>
        </w:tc>
        <w:tc>
          <w:tcPr>
            <w:tcW w:w="24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nsbruck, Austria</w:t>
            </w: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etone</w:t>
            </w:r>
          </w:p>
        </w:tc>
        <w:tc>
          <w:tcPr>
            <w:tcW w:w="25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xanal</w:t>
            </w:r>
            <w:proofErr w:type="spellEnd"/>
          </w:p>
        </w:tc>
        <w:tc>
          <w:tcPr>
            <w:tcW w:w="25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Pentanone</w:t>
            </w:r>
          </w:p>
        </w:tc>
        <w:tc>
          <w:tcPr>
            <w:tcW w:w="25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pelco</w:t>
            </w:r>
            <w:proofErr w:type="spellEnd"/>
          </w:p>
        </w:tc>
        <w:tc>
          <w:tcPr>
            <w:tcW w:w="24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llefonte, USA</w:t>
            </w: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xane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ntane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ane</w:t>
            </w:r>
            <w:proofErr w:type="spellEnd"/>
          </w:p>
        </w:tc>
        <w:tc>
          <w:tcPr>
            <w:tcW w:w="25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erck </w:t>
            </w: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GaA</w:t>
            </w:r>
            <w:proofErr w:type="spellEnd"/>
          </w:p>
        </w:tc>
        <w:tc>
          <w:tcPr>
            <w:tcW w:w="24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rmstadt, Germany</w:t>
            </w: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ctane</w:t>
            </w:r>
          </w:p>
        </w:tc>
        <w:tc>
          <w:tcPr>
            <w:tcW w:w="2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3,5-Trimethylfuran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organics</w:t>
            </w:r>
            <w:proofErr w:type="spellEnd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Ltd.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zinok</w:t>
            </w:r>
            <w:proofErr w:type="spellEnd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Slovak republic</w:t>
            </w: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Methyl-propanoic acid methyl ester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ruckner </w:t>
            </w: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alysetechnik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nz, Austria</w:t>
            </w: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nzioc</w:t>
            </w:r>
            <w:proofErr w:type="spellEnd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cid methyl ester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ilent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nta Clara, USA</w:t>
            </w:r>
          </w:p>
        </w:tc>
      </w:tr>
      <w:tr w:rsidR="006F2E5D" w:rsidRPr="006F2E5D" w:rsidTr="006F2E5D">
        <w:trPr>
          <w:trHeight w:val="227"/>
        </w:trPr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etonitrile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VWR </w:t>
            </w:r>
            <w:proofErr w:type="spellStart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labo</w:t>
            </w:r>
            <w:proofErr w:type="spellEnd"/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hemicals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E5D" w:rsidRPr="006F2E5D" w:rsidRDefault="006F2E5D" w:rsidP="006F2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2E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dnor, USA</w:t>
            </w:r>
          </w:p>
        </w:tc>
      </w:tr>
    </w:tbl>
    <w:p w:rsidR="00452647" w:rsidRDefault="00F06DA3">
      <w:r>
        <w:fldChar w:fldCharType="end"/>
      </w:r>
      <w:bookmarkStart w:id="1" w:name="_GoBack"/>
      <w:bookmarkEnd w:id="1"/>
    </w:p>
    <w:sectPr w:rsidR="00452647" w:rsidSect="006F2E5D">
      <w:pgSz w:w="11906" w:h="16838"/>
      <w:pgMar w:top="720" w:right="1134" w:bottom="720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F2E5D"/>
    <w:rsid w:val="00172105"/>
    <w:rsid w:val="00452647"/>
    <w:rsid w:val="006F2E5D"/>
    <w:rsid w:val="00C012F7"/>
    <w:rsid w:val="00F06D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6DA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85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292</Characters>
  <Application>Microsoft Office Word</Application>
  <DocSecurity>0</DocSecurity>
  <Lines>10</Lines>
  <Paragraphs>2</Paragraphs>
  <ScaleCrop>false</ScaleCrop>
  <Company>Friedrich-Loeffler-Institut</Company>
  <LinksUpToDate>false</LinksUpToDate>
  <CharactersWithSpaces>1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üntzel, Anne</dc:creator>
  <cp:lastModifiedBy>Anne</cp:lastModifiedBy>
  <cp:revision>2</cp:revision>
  <dcterms:created xsi:type="dcterms:W3CDTF">2018-03-08T08:12:00Z</dcterms:created>
  <dcterms:modified xsi:type="dcterms:W3CDTF">2018-03-08T08:12:00Z</dcterms:modified>
</cp:coreProperties>
</file>